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860"/>
        <w:gridCol w:w="3544"/>
        <w:gridCol w:w="851"/>
        <w:gridCol w:w="708"/>
        <w:gridCol w:w="851"/>
        <w:gridCol w:w="849"/>
      </w:tblGrid>
      <w:tr w:rsidR="00E415F1" w:rsidRPr="00E415F1" w:rsidTr="006B71A7">
        <w:tc>
          <w:tcPr>
            <w:tcW w:w="8504" w:type="dxa"/>
            <w:gridSpan w:val="7"/>
            <w:tcBorders>
              <w:bottom w:val="single" w:sz="4" w:space="0" w:color="auto"/>
            </w:tcBorders>
          </w:tcPr>
          <w:p w:rsidR="00903425" w:rsidRPr="00E415F1" w:rsidRDefault="00E415F1" w:rsidP="006B71A7">
            <w:pPr>
              <w:rPr>
                <w:rFonts w:ascii="Century Gothic" w:hAnsi="Century Gothic"/>
                <w:b/>
                <w:sz w:val="18"/>
                <w:szCs w:val="18"/>
              </w:rPr>
            </w:pPr>
            <w:bookmarkStart w:id="0" w:name="_GoBack"/>
            <w:r w:rsidRPr="00E415F1">
              <w:rPr>
                <w:rFonts w:ascii="Century Gothic" w:hAnsi="Century Gothic"/>
                <w:b/>
                <w:sz w:val="18"/>
                <w:szCs w:val="18"/>
              </w:rPr>
              <w:t>Additional FIle</w:t>
            </w:r>
          </w:p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b/>
                <w:sz w:val="18"/>
                <w:szCs w:val="18"/>
              </w:rPr>
              <w:t>Table 2</w:t>
            </w:r>
            <w:r w:rsidRPr="00E415F1">
              <w:rPr>
                <w:rFonts w:ascii="Century Gothic" w:hAnsi="Century Gothic"/>
                <w:sz w:val="18"/>
                <w:szCs w:val="18"/>
              </w:rPr>
              <w:t xml:space="preserve"> Comparisons of responses between male and female according to response alternatives in each item</w:t>
            </w:r>
          </w:p>
        </w:tc>
      </w:tr>
      <w:tr w:rsidR="00E415F1" w:rsidRPr="00E415F1" w:rsidTr="006B71A7"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Item and response alternativ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cy (%)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i/>
                <w:sz w:val="18"/>
                <w:szCs w:val="18"/>
              </w:rPr>
              <w:t>V</w:t>
            </w:r>
          </w:p>
        </w:tc>
      </w:tr>
      <w:tr w:rsidR="00E415F1" w:rsidRPr="00E415F1" w:rsidTr="006B71A7">
        <w:tc>
          <w:tcPr>
            <w:tcW w:w="841" w:type="dxa"/>
            <w:tcBorders>
              <w:bottom w:val="single" w:sz="4" w:space="0" w:color="auto"/>
            </w:tcBorders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  <w:tcBorders>
              <w:bottom w:val="single" w:sz="4" w:space="0" w:color="auto"/>
            </w:tcBorders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emale</w:t>
            </w:r>
          </w:p>
        </w:tc>
        <w:tc>
          <w:tcPr>
            <w:tcW w:w="849" w:type="dxa"/>
            <w:vMerge/>
            <w:tcBorders>
              <w:bottom w:val="single" w:sz="4" w:space="0" w:color="auto"/>
            </w:tcBorders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. Looking forward to going to my schoo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34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trongly a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2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3.39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5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6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3.8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Disa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6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7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6.79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5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5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6.0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2. Getting along well with friends of the same gender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34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84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8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83.40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3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4.90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1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1.7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. Getting along well with friends of the opposite gender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21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9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8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0.13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4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6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4.55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5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5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5.32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. Being liked by other student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33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1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0.76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9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1.79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7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7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7.4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5. School teachers approve of my effort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22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9.3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4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4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5.10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5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5.56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6. Being happy when talking to school teacher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44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6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4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8.8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8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8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7.02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5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4.1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7. Believing one’s efforts will be rewarded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12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5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4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5.73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8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8.13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6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6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6.1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8. Being proud of oneself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9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8.1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152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7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8.0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8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3.78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9. Being helpful to other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62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6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8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6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3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4.29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8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2.0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0. Being secured and comfortable when staying home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34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74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7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76.13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9.43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4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4.4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1. Being loved by one’s family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46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9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7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1.20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 little b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4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2.20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6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5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6.60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2. Having anxieties/worrie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126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Having a lot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4.20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29.28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8.3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Having a little bit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2.15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2.10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2.6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 w:hint="eastAsia"/>
                <w:sz w:val="18"/>
                <w:szCs w:val="18"/>
              </w:rPr>
              <w:t>N</w:t>
            </w:r>
            <w:r w:rsidRPr="00E415F1">
              <w:rPr>
                <w:rFonts w:ascii="Century Gothic" w:hAnsi="Century Gothic"/>
                <w:sz w:val="18"/>
                <w:szCs w:val="18"/>
              </w:rPr>
              <w:t>ot at all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23.65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28.62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9.0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3. Being lonely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86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5.71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3.54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7.59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1.57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28.74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3.08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52.71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57.72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9.32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4. Being irritated easily compar</w:t>
            </w:r>
            <w:r w:rsidRPr="00E415F1">
              <w:rPr>
                <w:rFonts w:ascii="Century Gothic" w:hAnsi="Century Gothic" w:hint="eastAsia"/>
                <w:sz w:val="18"/>
                <w:szCs w:val="18"/>
              </w:rPr>
              <w:t>e</w:t>
            </w:r>
            <w:r w:rsidRPr="00E415F1">
              <w:rPr>
                <w:rFonts w:ascii="Century Gothic" w:hAnsi="Century Gothic"/>
                <w:sz w:val="18"/>
                <w:szCs w:val="18"/>
              </w:rPr>
              <w:t>d with classmate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28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3.61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2.48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4.38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difference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51.03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51.73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50.3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5.36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5.79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5.28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5. Being pessimistic compared with classmate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185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Very much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3.79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 xml:space="preserve"> 7.49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9.85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difference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8.29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8.98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8.88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7.65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53.53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2.2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6. Falling asleep during the daytime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35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 xml:space="preserve">Frequently 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6.00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4.31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6.69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3.60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3.41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3.3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0.40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2.28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9.9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 xml:space="preserve">17. </w:t>
            </w:r>
            <w:r w:rsidRPr="00E415F1">
              <w:rPr>
                <w:rFonts w:ascii="Century Gothic" w:hAnsi="Century Gothic" w:hint="eastAsia"/>
                <w:sz w:val="18"/>
                <w:szCs w:val="18"/>
              </w:rPr>
              <w:t>G</w:t>
            </w:r>
            <w:r w:rsidRPr="00E415F1">
              <w:rPr>
                <w:rFonts w:ascii="Century Gothic" w:hAnsi="Century Gothic"/>
                <w:sz w:val="18"/>
                <w:szCs w:val="18"/>
              </w:rPr>
              <w:t>etting tired easily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73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 xml:space="preserve">Frequently 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6.86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3.05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9.8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2.17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4.53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0.68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0.97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2.42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 xml:space="preserve"> 9.48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8. Having no appetite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23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 xml:space="preserve">Frequently 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8.33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6.66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18.43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5.07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5.88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34.9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t at all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6.59</w:t>
            </w: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7.46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46.60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5245" w:type="dxa"/>
            <w:gridSpan w:val="3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Persons I talk to when sharing my experiences and thoughts with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a. Mother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183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1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9.35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8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45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Rare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9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.06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one such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.1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b. Father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92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7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63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8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9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9.58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Rare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5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8.0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one such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7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8.75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c. Sibling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104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1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6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4.52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6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6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6.13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Rare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4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6.4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one such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2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right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2.9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d. Other family members/relative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46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6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6.1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6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5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8.15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Rare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1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2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2.0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one such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4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5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3.6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e. School teacher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40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4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4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3.4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0.16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Rare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3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3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45.76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one such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0.6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. Instructors of extracurricular activitie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26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5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4.1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2.29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Rare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7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7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7.8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one such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4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5.7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 w:cs="Times New Roman"/>
                <w:sz w:val="18"/>
                <w:szCs w:val="18"/>
              </w:rPr>
              <w:t>g. A school counselor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67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1.1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5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3.96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Rare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7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0.37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one such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6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8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34.56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 w:cs="Times New Roman"/>
                <w:sz w:val="18"/>
                <w:szCs w:val="18"/>
              </w:rPr>
              <w:t>h. Friends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136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5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58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70.13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4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7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2.6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Rare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9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6.91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one such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0.36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4404" w:type="dxa"/>
            <w:gridSpan w:val="2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 w:cs="Times New Roman"/>
                <w:sz w:val="18"/>
                <w:szCs w:val="18"/>
              </w:rPr>
              <w:t>j. Acquaintances via social media</w:t>
            </w: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708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51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.063**</w:t>
            </w: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Frequent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3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4.20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Some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5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5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 xml:space="preserve"> 5.9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Rare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2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2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19.54</w:t>
            </w:r>
          </w:p>
        </w:tc>
        <w:tc>
          <w:tcPr>
            <w:tcW w:w="849" w:type="dxa"/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41" w:type="dxa"/>
            <w:tcBorders>
              <w:bottom w:val="single" w:sz="4" w:space="0" w:color="auto"/>
            </w:tcBorders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No one such per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8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67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3425" w:rsidRPr="00E415F1" w:rsidRDefault="00903425" w:rsidP="006B71A7">
            <w:pPr>
              <w:jc w:val="center"/>
              <w:rPr>
                <w:rFonts w:ascii="Century Gothic" w:eastAsia="Yu Gothic UI" w:hAnsi="Century Gothic"/>
                <w:sz w:val="18"/>
                <w:szCs w:val="18"/>
              </w:rPr>
            </w:pPr>
            <w:r w:rsidRPr="00E415F1">
              <w:rPr>
                <w:rFonts w:ascii="Century Gothic" w:eastAsia="Yu Gothic UI" w:hAnsi="Century Gothic"/>
                <w:sz w:val="18"/>
                <w:szCs w:val="18"/>
              </w:rPr>
              <w:t>70.3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903425" w:rsidRPr="00E415F1" w:rsidRDefault="00903425" w:rsidP="006B71A7">
            <w:pPr>
              <w:jc w:val="center"/>
              <w:rPr>
                <w:rFonts w:ascii="Century Gothic" w:hAnsi="Century Gothic"/>
                <w:sz w:val="18"/>
                <w:szCs w:val="18"/>
              </w:rPr>
            </w:pPr>
          </w:p>
        </w:tc>
      </w:tr>
      <w:tr w:rsidR="00E415F1" w:rsidRPr="00E415F1" w:rsidTr="006B71A7">
        <w:tc>
          <w:tcPr>
            <w:tcW w:w="8504" w:type="dxa"/>
            <w:gridSpan w:val="7"/>
            <w:tcBorders>
              <w:top w:val="single" w:sz="4" w:space="0" w:color="auto"/>
            </w:tcBorders>
          </w:tcPr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i/>
                <w:sz w:val="18"/>
                <w:szCs w:val="18"/>
              </w:rPr>
              <w:t>V</w:t>
            </w:r>
            <w:r w:rsidRPr="00E415F1">
              <w:rPr>
                <w:rFonts w:ascii="Century Gothic" w:hAnsi="Century Gothic"/>
                <w:sz w:val="18"/>
                <w:szCs w:val="18"/>
              </w:rPr>
              <w:t>: Cramer’s V</w:t>
            </w:r>
          </w:p>
          <w:p w:rsidR="00903425" w:rsidRPr="00E415F1" w:rsidRDefault="00903425" w:rsidP="006B71A7">
            <w:pPr>
              <w:rPr>
                <w:rFonts w:ascii="Century Gothic" w:hAnsi="Century Gothic"/>
                <w:sz w:val="18"/>
                <w:szCs w:val="18"/>
              </w:rPr>
            </w:pPr>
            <w:r w:rsidRPr="00E415F1">
              <w:rPr>
                <w:rFonts w:ascii="Century Gothic" w:hAnsi="Century Gothic"/>
                <w:sz w:val="18"/>
                <w:szCs w:val="18"/>
              </w:rPr>
              <w:t>*</w:t>
            </w:r>
            <w:r w:rsidRPr="00E415F1">
              <w:rPr>
                <w:rFonts w:ascii="Century Gothic" w:hAnsi="Century Gothic"/>
                <w:i/>
                <w:sz w:val="18"/>
                <w:szCs w:val="18"/>
              </w:rPr>
              <w:t>p</w:t>
            </w:r>
            <w:r w:rsidRPr="00E415F1">
              <w:rPr>
                <w:rFonts w:ascii="Century Gothic" w:hAnsi="Century Gothic"/>
                <w:sz w:val="18"/>
                <w:szCs w:val="18"/>
              </w:rPr>
              <w:t xml:space="preserve"> &lt; .01, **</w:t>
            </w:r>
            <w:r w:rsidRPr="00E415F1">
              <w:rPr>
                <w:rFonts w:ascii="Century Gothic" w:hAnsi="Century Gothic"/>
                <w:i/>
                <w:sz w:val="18"/>
                <w:szCs w:val="18"/>
              </w:rPr>
              <w:t>p</w:t>
            </w:r>
            <w:r w:rsidRPr="00E415F1">
              <w:rPr>
                <w:rFonts w:ascii="Century Gothic" w:hAnsi="Century Gothic"/>
                <w:sz w:val="18"/>
                <w:szCs w:val="18"/>
              </w:rPr>
              <w:t xml:space="preserve"> &lt; .001</w:t>
            </w:r>
          </w:p>
        </w:tc>
      </w:tr>
      <w:bookmarkEnd w:id="0"/>
    </w:tbl>
    <w:p w:rsidR="004C0EE0" w:rsidRPr="00E415F1" w:rsidRDefault="004C0EE0"/>
    <w:sectPr w:rsidR="004C0EE0" w:rsidRPr="00E415F1" w:rsidSect="00E41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425"/>
    <w:rsid w:val="0004296F"/>
    <w:rsid w:val="000449A7"/>
    <w:rsid w:val="0006700D"/>
    <w:rsid w:val="000B69B3"/>
    <w:rsid w:val="000E37BA"/>
    <w:rsid w:val="0011076A"/>
    <w:rsid w:val="00117435"/>
    <w:rsid w:val="0012685C"/>
    <w:rsid w:val="00130BC7"/>
    <w:rsid w:val="00161783"/>
    <w:rsid w:val="00164007"/>
    <w:rsid w:val="001848DF"/>
    <w:rsid w:val="001D3E12"/>
    <w:rsid w:val="001F2D1F"/>
    <w:rsid w:val="002E5452"/>
    <w:rsid w:val="003007E8"/>
    <w:rsid w:val="003500CF"/>
    <w:rsid w:val="00360D6C"/>
    <w:rsid w:val="003A0DDE"/>
    <w:rsid w:val="003C259E"/>
    <w:rsid w:val="004022A5"/>
    <w:rsid w:val="00422321"/>
    <w:rsid w:val="00425977"/>
    <w:rsid w:val="00427774"/>
    <w:rsid w:val="00486307"/>
    <w:rsid w:val="00495246"/>
    <w:rsid w:val="004C0EE0"/>
    <w:rsid w:val="004E2968"/>
    <w:rsid w:val="004F406E"/>
    <w:rsid w:val="005208A5"/>
    <w:rsid w:val="005F08AF"/>
    <w:rsid w:val="006373B1"/>
    <w:rsid w:val="006967B3"/>
    <w:rsid w:val="006D053A"/>
    <w:rsid w:val="00715DE5"/>
    <w:rsid w:val="007322A0"/>
    <w:rsid w:val="00740017"/>
    <w:rsid w:val="0075345B"/>
    <w:rsid w:val="00786BA8"/>
    <w:rsid w:val="007C7857"/>
    <w:rsid w:val="007E0FE7"/>
    <w:rsid w:val="00845D92"/>
    <w:rsid w:val="008505BA"/>
    <w:rsid w:val="00896A10"/>
    <w:rsid w:val="008A1A16"/>
    <w:rsid w:val="00903425"/>
    <w:rsid w:val="009053AE"/>
    <w:rsid w:val="00911839"/>
    <w:rsid w:val="00924916"/>
    <w:rsid w:val="00973A51"/>
    <w:rsid w:val="00991FFB"/>
    <w:rsid w:val="009C61C2"/>
    <w:rsid w:val="009E4922"/>
    <w:rsid w:val="00A908E0"/>
    <w:rsid w:val="00AA5627"/>
    <w:rsid w:val="00AB4772"/>
    <w:rsid w:val="00AE64F7"/>
    <w:rsid w:val="00B1258B"/>
    <w:rsid w:val="00B13840"/>
    <w:rsid w:val="00B30809"/>
    <w:rsid w:val="00B367CF"/>
    <w:rsid w:val="00B36851"/>
    <w:rsid w:val="00B44C51"/>
    <w:rsid w:val="00B674AD"/>
    <w:rsid w:val="00B92678"/>
    <w:rsid w:val="00C307C6"/>
    <w:rsid w:val="00C44E66"/>
    <w:rsid w:val="00C705D5"/>
    <w:rsid w:val="00C93D5C"/>
    <w:rsid w:val="00D25A72"/>
    <w:rsid w:val="00D47508"/>
    <w:rsid w:val="00D67250"/>
    <w:rsid w:val="00D74602"/>
    <w:rsid w:val="00DC1193"/>
    <w:rsid w:val="00DC6BE0"/>
    <w:rsid w:val="00DF5CB8"/>
    <w:rsid w:val="00E305CA"/>
    <w:rsid w:val="00E415F1"/>
    <w:rsid w:val="00E45378"/>
    <w:rsid w:val="00EB25F1"/>
    <w:rsid w:val="00EC68DC"/>
    <w:rsid w:val="00EE51F2"/>
    <w:rsid w:val="00F910DB"/>
    <w:rsid w:val="00F97E14"/>
    <w:rsid w:val="00FE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8A3E5-0B91-48CE-9DE2-6EE6BD098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425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3-06-24T02:31:00Z</dcterms:created>
  <dcterms:modified xsi:type="dcterms:W3CDTF">2023-06-24T02:33:00Z</dcterms:modified>
</cp:coreProperties>
</file>